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5C39594" w:rsidR="000035D5" w:rsidRDefault="000035D5">
                            <w:r>
                              <w:t xml:space="preserve">Reported on page number: </w:t>
                            </w:r>
                            <w:r w:rsidR="00E47255">
                              <w:t>1</w:t>
                            </w:r>
                            <w:r w:rsidR="00FB77FA">
                              <w:t>0</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05C39594" w:rsidR="000035D5" w:rsidRDefault="000035D5">
                      <w:r>
                        <w:t xml:space="preserve">Reported on page number: </w:t>
                      </w:r>
                      <w:r w:rsidR="00E47255">
                        <w:t>1</w:t>
                      </w:r>
                      <w:r w:rsidR="00FB77FA">
                        <w:t>0</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73D0C82" w:rsidR="000035D5" w:rsidRDefault="000035D5" w:rsidP="000035D5">
                            <w:r>
                              <w:t xml:space="preserve">Reported on page number: </w:t>
                            </w:r>
                            <w:r w:rsidR="00E47255">
                              <w:t xml:space="preserve">Not applicable. There </w:t>
                            </w:r>
                            <w:proofErr w:type="gramStart"/>
                            <w:r w:rsidR="00E47255">
                              <w:t>was</w:t>
                            </w:r>
                            <w:proofErr w:type="gramEnd"/>
                            <w:r w:rsidR="00E47255">
                              <w:t xml:space="preserve"> no protocol deviations after approval was obtained.</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373D0C82" w:rsidR="000035D5" w:rsidRDefault="000035D5" w:rsidP="000035D5">
                      <w:r>
                        <w:t xml:space="preserve">Reported on page number: </w:t>
                      </w:r>
                      <w:r w:rsidR="00E47255">
                        <w:t xml:space="preserve">Not applicable. There </w:t>
                      </w:r>
                      <w:proofErr w:type="gramStart"/>
                      <w:r w:rsidR="00E47255">
                        <w:t>was</w:t>
                      </w:r>
                      <w:proofErr w:type="gramEnd"/>
                      <w:r w:rsidR="00E47255">
                        <w:t xml:space="preserve"> no protocol deviations after approval was obtained.</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0B9C13D" w:rsidR="000035D5" w:rsidRDefault="00E47255" w:rsidP="000035D5">
                            <w:proofErr w:type="spellStart"/>
                            <w:r>
                              <w:t>Yes.The</w:t>
                            </w:r>
                            <w:proofErr w:type="spellEnd"/>
                            <w:r>
                              <w:t xml:space="preserve"> research was conducted by local PI </w:t>
                            </w:r>
                            <w:r w:rsidR="00FB77FA">
                              <w:t>in</w:t>
                            </w:r>
                            <w:r>
                              <w:t xml:space="preserve"> Malaysi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00B9C13D" w:rsidR="000035D5" w:rsidRDefault="00E47255" w:rsidP="000035D5">
                      <w:proofErr w:type="spellStart"/>
                      <w:r>
                        <w:t>Yes.The</w:t>
                      </w:r>
                      <w:proofErr w:type="spellEnd"/>
                      <w:r>
                        <w:t xml:space="preserve"> research was conducted by local PI </w:t>
                      </w:r>
                      <w:r w:rsidR="00FB77FA">
                        <w:t>in</w:t>
                      </w:r>
                      <w:r>
                        <w:t xml:space="preserve"> Malaysia</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65E930A7" w:rsidR="000035D5" w:rsidRPr="00E47255" w:rsidRDefault="00E47255" w:rsidP="000035D5">
                            <w:r>
                              <w:t xml:space="preserve">Yes. We have reported this in Methods section, </w:t>
                            </w:r>
                            <w:r w:rsidRPr="00E47255">
                              <w:rPr>
                                <w:i/>
                                <w:iCs/>
                              </w:rPr>
                              <w:t xml:space="preserve">Ethics </w:t>
                            </w:r>
                            <w:r>
                              <w:rPr>
                                <w:i/>
                                <w:iCs/>
                              </w:rPr>
                              <w:t>Approval</w:t>
                            </w:r>
                            <w:r>
                              <w:t>, Page 1</w:t>
                            </w:r>
                            <w:r w:rsidR="00FB77FA">
                              <w:t>0</w:t>
                            </w:r>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65E930A7" w:rsidR="000035D5" w:rsidRPr="00E47255" w:rsidRDefault="00E47255" w:rsidP="000035D5">
                      <w:r>
                        <w:t xml:space="preserve">Yes. We have reported this in Methods section, </w:t>
                      </w:r>
                      <w:r w:rsidRPr="00E47255">
                        <w:rPr>
                          <w:i/>
                          <w:iCs/>
                        </w:rPr>
                        <w:t xml:space="preserve">Ethics </w:t>
                      </w:r>
                      <w:r>
                        <w:rPr>
                          <w:i/>
                          <w:iCs/>
                        </w:rPr>
                        <w:t>Approval</w:t>
                      </w:r>
                      <w:r>
                        <w:t>, Page 1</w:t>
                      </w:r>
                      <w:r w:rsidR="00FB77FA">
                        <w:t>0</w:t>
                      </w:r>
                      <w:r>
                        <w: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CF380C7" w:rsidR="000035D5" w:rsidRDefault="00E47255" w:rsidP="000035D5">
                            <w:r>
                              <w:t xml:space="preserve">We discussed the overall study procedures and gathered feedback </w:t>
                            </w:r>
                            <w:r w:rsidR="00FB77FA">
                              <w:t>public during pilot tes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3CF380C7" w:rsidR="000035D5" w:rsidRDefault="00E47255" w:rsidP="000035D5">
                      <w:r>
                        <w:t xml:space="preserve">We discussed the overall study procedures and gathered feedback </w:t>
                      </w:r>
                      <w:r w:rsidR="00FB77FA">
                        <w:t>public during pilot test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4F9EA868" w:rsidR="000035D5" w:rsidRDefault="00E47255" w:rsidP="000035D5">
                            <w:r>
                              <w:t>The informed consent documents and other documents such as protocol and questionnaires for data collection are translated into Malay and Bahasa Indonesia. We used simple and non-specialist language on the docume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4F9EA868" w:rsidR="000035D5" w:rsidRDefault="00E47255" w:rsidP="000035D5">
                      <w:r>
                        <w:t>The informed consent documents and other documents such as protocol and questionnaires for data collection are translated into Malay and Bahasa Indonesia. We used simple and non-specialist language on the document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044561DD" w:rsidR="000035D5" w:rsidRDefault="00E47255" w:rsidP="000035D5">
                            <w:r>
                              <w:t>Yes, we will make the research findings available in an understandable format such as</w:t>
                            </w:r>
                            <w:r w:rsidR="004040D3">
                              <w:t xml:space="preserve"> </w:t>
                            </w:r>
                            <w:r w:rsidR="00FB77FA">
                              <w:t>slides</w:t>
                            </w:r>
                            <w:r w:rsidR="004040D3">
                              <w:t xml:space="preserve"> and</w:t>
                            </w:r>
                            <w:r w:rsidR="00FB77FA">
                              <w:t>/or</w:t>
                            </w:r>
                            <w:r w:rsidR="004040D3">
                              <w:t xml:space="preserve"> copies of publica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044561DD" w:rsidR="000035D5" w:rsidRDefault="00E47255" w:rsidP="000035D5">
                      <w:r>
                        <w:t>Yes, we will make the research findings available in an understandable format such as</w:t>
                      </w:r>
                      <w:r w:rsidR="004040D3">
                        <w:t xml:space="preserve"> </w:t>
                      </w:r>
                      <w:r w:rsidR="00FB77FA">
                        <w:t>slides</w:t>
                      </w:r>
                      <w:r w:rsidR="004040D3">
                        <w:t xml:space="preserve"> and</w:t>
                      </w:r>
                      <w:r w:rsidR="00FB77FA">
                        <w:t>/or</w:t>
                      </w:r>
                      <w:r w:rsidR="004040D3">
                        <w:t xml:space="preserve"> copies of publication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sectPr w:rsidR="000035D5"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4471F96" w14:textId="77777777" w:rsidR="00D87CBA" w:rsidRDefault="00D87CBA" w:rsidP="00F57A3B">
      <w:r>
        <w:separator/>
      </w:r>
    </w:p>
  </w:endnote>
  <w:endnote w:type="continuationSeparator" w:id="0">
    <w:p w14:paraId="3EF1654D" w14:textId="77777777" w:rsidR="00D87CBA" w:rsidRDefault="00D87CBA"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3676819" w14:textId="77777777" w:rsidR="00D87CBA" w:rsidRDefault="00D87CBA" w:rsidP="00F57A3B">
      <w:r>
        <w:separator/>
      </w:r>
    </w:p>
  </w:footnote>
  <w:footnote w:type="continuationSeparator" w:id="0">
    <w:p w14:paraId="44807B3B" w14:textId="77777777" w:rsidR="00D87CBA" w:rsidRDefault="00D87CBA"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8"/>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040D3"/>
    <w:rsid w:val="004A7A57"/>
    <w:rsid w:val="004C71C4"/>
    <w:rsid w:val="00515BC0"/>
    <w:rsid w:val="00541C18"/>
    <w:rsid w:val="00580384"/>
    <w:rsid w:val="005D4A3E"/>
    <w:rsid w:val="00642DCE"/>
    <w:rsid w:val="0069423E"/>
    <w:rsid w:val="006F5F45"/>
    <w:rsid w:val="00754B52"/>
    <w:rsid w:val="00831ADE"/>
    <w:rsid w:val="00841F25"/>
    <w:rsid w:val="009364D9"/>
    <w:rsid w:val="009E0428"/>
    <w:rsid w:val="00A43F5B"/>
    <w:rsid w:val="00A950E8"/>
    <w:rsid w:val="00A961CD"/>
    <w:rsid w:val="00AC4E16"/>
    <w:rsid w:val="00AD410C"/>
    <w:rsid w:val="00BD19EC"/>
    <w:rsid w:val="00C163D4"/>
    <w:rsid w:val="00D87CBA"/>
    <w:rsid w:val="00E004E6"/>
    <w:rsid w:val="00E226A9"/>
    <w:rsid w:val="00E47255"/>
    <w:rsid w:val="00E976A3"/>
    <w:rsid w:val="00F22F32"/>
    <w:rsid w:val="00F57A3B"/>
    <w:rsid w:val="00F64ACF"/>
    <w:rsid w:val="00FA2582"/>
    <w:rsid w:val="00FB77FA"/>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4</TotalTime>
  <Pages>3</Pages>
  <Words>628</Words>
  <Characters>3585</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Vim</cp:lastModifiedBy>
  <cp:revision>10</cp:revision>
  <dcterms:created xsi:type="dcterms:W3CDTF">2023-07-07T07:51:00Z</dcterms:created>
  <dcterms:modified xsi:type="dcterms:W3CDTF">2024-10-02T11:12:00Z</dcterms:modified>
</cp:coreProperties>
</file>